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0"/>
        <w:gridCol w:w="1710"/>
        <w:gridCol w:w="2250"/>
        <w:gridCol w:w="1710"/>
        <w:gridCol w:w="1556"/>
      </w:tblGrid>
      <w:tr>
        <w:trPr/>
        <w:tc>
          <w:tcPr>
            <w:tcW w:w="112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Table S3: Deaths from lower respiratory infections in 1990 and 2019 and the percentage change in the age-standardised rates (ASRs) per 100,000, by loca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Percentage change in ASRs per 100,000 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No.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No.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20008</w:t>
              <w:br/>
              <w:t>(3018493 , 37150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.7</w:t>
              <w:br/>
              <w:t>(61.4 , 72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3200</w:t>
              <w:br/>
              <w:t>(2268183 , 27361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3</w:t>
              <w:br/>
              <w:t>(31.1 , 37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.5</w:t>
              <w:br/>
              <w:t>(-54 , -42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307</w:t>
              <w:br/>
              <w:t>(72163 , 832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9</w:t>
              <w:br/>
              <w:t>(19.9 , 22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060</w:t>
              <w:br/>
              <w:t>(79893 , 971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2</w:t>
              <w:br/>
              <w:t>(11.7 , 1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6</w:t>
              <w:br/>
              <w:t>(-41.5 , -37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76</w:t>
              <w:br/>
              <w:t>(5899 , 69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8</w:t>
              <w:br/>
              <w:t>(19.4 , 2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25</w:t>
              <w:br/>
              <w:t>(7574 , 102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6</w:t>
              <w:br/>
              <w:t>(9.8 , 1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.9</w:t>
              <w:br/>
              <w:t>(-51.5 , -42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10 , 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9</w:t>
              <w:br/>
              <w:t>(38.2 , 5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10 , 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3</w:t>
              <w:br/>
              <w:t>(20.3 , 29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.3</w:t>
              <w:br/>
              <w:t>(-58.2 , -36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716</w:t>
              <w:br/>
              <w:t>(66216 , 764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9</w:t>
              <w:br/>
              <w:t>(20 , 2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921</w:t>
              <w:br/>
              <w:t>(72236 , 874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12 , 1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9</w:t>
              <w:br/>
              <w:t>(-40.7 , -36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9</w:t>
              <w:br/>
              <w:t>(2549 , 29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9</w:t>
              <w:br/>
              <w:t>(12.4 , 14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64</w:t>
              <w:br/>
              <w:t>(4271 , 57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7.5 , 9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1</w:t>
              <w:br/>
              <w:t>(-41.7 , -30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3</w:t>
              <w:br/>
              <w:t>(1650 , 19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7</w:t>
              <w:br/>
              <w:t>(9.6 , 1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69</w:t>
              <w:br/>
              <w:t>(3503 , 48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7.3 , 9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3</w:t>
              <w:br/>
              <w:t>(-26.9 , -1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6</w:t>
              <w:br/>
              <w:t>(882 , 10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4</w:t>
              <w:br/>
              <w:t>(25.8 , 3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6</w:t>
              <w:br/>
              <w:t>(729 , 10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8</w:t>
              <w:br/>
              <w:t>(8.1 , 1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6.7</w:t>
              <w:br/>
              <w:t>(-70.7 , -62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749</w:t>
              <w:br/>
              <w:t>(63035 , 714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2</w:t>
              <w:br/>
              <w:t>(38.2 , 44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989</w:t>
              <w:br/>
              <w:t>(110299 , 1540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1</w:t>
              <w:br/>
              <w:t>(18.3 , 24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7.5</w:t>
              <w:br/>
              <w:t>(-52.7 , -44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unei Darussal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28 , 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2</w:t>
              <w:br/>
              <w:t>(38.8 , 6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</w:t>
              <w:br/>
              <w:t>(68 , 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4</w:t>
              <w:br/>
              <w:t>(44.3 , 6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-22.5 , 4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767</w:t>
              <w:br/>
              <w:t>(57265 , 6530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4</w:t>
              <w:br/>
              <w:t>(39.1 , 45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801</w:t>
              <w:br/>
              <w:t>(93666 , 1334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3</w:t>
              <w:br/>
              <w:t>(18.1 , 24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.6</w:t>
              <w:br/>
              <w:t>(-53.7 , -45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2</w:t>
              <w:br/>
              <w:t>(1196 , 13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.4</w:t>
              <w:br/>
              <w:t>(72 , 84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71</w:t>
              <w:br/>
              <w:t>(2900 , 38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3</w:t>
              <w:br/>
              <w:t>(41.8 , 55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6</w:t>
              <w:br/>
              <w:t>(-42.4 , -31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57</w:t>
              <w:br/>
              <w:t>(4312 , 52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20.6 , 27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35</w:t>
              <w:br/>
              <w:t>(8906 , 180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8</w:t>
              <w:br/>
              <w:t>(11.4 , 2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9</w:t>
              <w:br/>
              <w:t>(-58 , 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637</w:t>
              <w:br/>
              <w:t>(113224 , 1289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1</w:t>
              <w:br/>
              <w:t>(20.1 , 2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075</w:t>
              <w:br/>
              <w:t>(136430 , 1712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  <w:br/>
              <w:t>(11.9 , 14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8</w:t>
              <w:br/>
              <w:t>(-40.8 , -35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orr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 , 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3.1 , 2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5 , 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  <w:br/>
              <w:t>(9.4 , 1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7</w:t>
              <w:br/>
              <w:t>(-47.6 , -3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4</w:t>
              <w:br/>
              <w:t>(1267 , 14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9</w:t>
              <w:br/>
              <w:t>(10.9 , 1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5</w:t>
              <w:br/>
              <w:t>(1031 , 13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4.8 , 6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3.3</w:t>
              <w:br/>
              <w:t>(-57.4 , -48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60</w:t>
              <w:br/>
              <w:t>(3145 , 36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9</w:t>
              <w:br/>
              <w:t>(20.7 , 2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40</w:t>
              <w:br/>
              <w:t>(5293 , 70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  <w:br/>
              <w:t>(18.1 , 23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9</w:t>
              <w:br/>
              <w:t>(-15 , 1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</w:t>
              <w:br/>
              <w:t>(114 , 1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5</w:t>
              <w:br/>
              <w:t>(23.5 , 3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</w:t>
              <w:br/>
              <w:t>(144 , 2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5</w:t>
              <w:br/>
              <w:t>(9.8 , 13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9.5</w:t>
              <w:br/>
              <w:t>(-66.3 , -47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6</w:t>
              <w:br/>
              <w:t>(1671 , 19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6</w:t>
              <w:br/>
              <w:t>(19.7 , 2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73</w:t>
              <w:br/>
              <w:t>(2055 , 27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5</w:t>
              <w:br/>
              <w:t>(15.6 , 20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5</w:t>
              <w:br/>
              <w:t>(-23.2 , -5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8</w:t>
              <w:br/>
              <w:t>(2337 , 27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2</w:t>
              <w:br/>
              <w:t>(34.4 , 4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5</w:t>
              <w:br/>
              <w:t>(657 , 8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4.5 , 5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6.4</w:t>
              <w:br/>
              <w:t>(-87.7 , -8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69</w:t>
              <w:br/>
              <w:t>(15949 , 190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2</w:t>
              <w:br/>
              <w:t>(18.1 , 2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96</w:t>
              <w:br/>
              <w:t>(18485 , 263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  <w:br/>
              <w:t>(9.6 , 1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1</w:t>
              <w:br/>
              <w:t>(-48.5 , -3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90</w:t>
              <w:br/>
              <w:t>(17388 , 202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9</w:t>
              <w:br/>
              <w:t>(13.5 , 1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96</w:t>
              <w:br/>
              <w:t>(21764 , 278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9.7 , 1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</w:t>
              <w:br/>
              <w:t>(-32 , -19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3</w:t>
              <w:br/>
              <w:t>(1743 , 20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2.7 , 1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57</w:t>
              <w:br/>
              <w:t>(5039 , 66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9</w:t>
              <w:br/>
              <w:t>(16.3 , 20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9</w:t>
              <w:br/>
              <w:t>(22.3 , 4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</w:t>
              <w:br/>
              <w:t>(89 , 1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29 , 35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</w:t>
              <w:br/>
              <w:t>(82 , 1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</w:t>
              <w:br/>
              <w:t>(11.9 , 16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.9</w:t>
              <w:br/>
              <w:t>(-61.1 , -5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4</w:t>
              <w:br/>
              <w:t>(1732 , 19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</w:t>
              <w:br/>
              <w:t>(47.6 , 54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3</w:t>
              <w:br/>
              <w:t>(1425 , 19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8</w:t>
              <w:br/>
              <w:t>(18.2 , 24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8</w:t>
              <w:br/>
              <w:t>(-62.8 , -53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1</w:t>
              <w:br/>
              <w:t>(660 , 7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3</w:t>
              <w:br/>
              <w:t>(15.5 , 1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9</w:t>
              <w:br/>
              <w:t>(1488 , 19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11.5 , 14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7</w:t>
              <w:br/>
              <w:t>(-30.1 , -15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30</w:t>
              <w:br/>
              <w:t>(8010 , 89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  <w:br/>
              <w:t>(10.3 , 11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93</w:t>
              <w:br/>
              <w:t>(10346 , 134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5.6 , 7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6</w:t>
              <w:br/>
              <w:t>(-45.9 , -3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</w:t>
              <w:br/>
              <w:t>(80 , 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1</w:t>
              <w:br/>
              <w:t>(16.3 , 19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</w:t>
              <w:br/>
              <w:t>(111 , 1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6</w:t>
              <w:br/>
              <w:t>(9.5 , 13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9</w:t>
              <w:br/>
              <w:t>(-46.3 , -25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</w:t>
              <w:br/>
              <w:t>(84 , 1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5</w:t>
              <w:br/>
              <w:t>(22.9 , 27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</w:t>
              <w:br/>
              <w:t>(158 , 2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7</w:t>
              <w:br/>
              <w:t>(15.6 , 2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5</w:t>
              <w:br/>
              <w:t>(-36.6 , -15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11 , 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5</w:t>
              <w:br/>
              <w:t>(14.7 , 2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19 , 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5</w:t>
              <w:br/>
              <w:t>(15.7 , 2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-21.3 , 32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66</w:t>
              <w:br/>
              <w:t>(3479 , 42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1</w:t>
              <w:br/>
              <w:t>(17.6 , 2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30</w:t>
              <w:br/>
              <w:t>(5329 , 71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4</w:t>
              <w:br/>
              <w:t>(13.9 , 18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5</w:t>
              <w:br/>
              <w:t>(-26.3 , -1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79</w:t>
              <w:br/>
              <w:t>(2650 , 31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3</w:t>
              <w:br/>
              <w:t>(35 , 4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6</w:t>
              <w:br/>
              <w:t>(1695 , 22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5</w:t>
              <w:br/>
              <w:t>(13.9 , 17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8.2</w:t>
              <w:br/>
              <w:t>(-60.5 , -55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25</w:t>
              <w:br/>
              <w:t>(3138 , 35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9</w:t>
              <w:br/>
              <w:t>(27.2 , 3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79</w:t>
              <w:br/>
              <w:t>(6926 , 91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5</w:t>
              <w:br/>
              <w:t>(23.3 , 3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</w:t>
              <w:br/>
              <w:t>(-15.6 , 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n Mari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  <w:br/>
              <w:t>(10.1 , 1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5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6.4 , 1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5</w:t>
              <w:br/>
              <w:t>(-47.6 , 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15</w:t>
              <w:br/>
              <w:t>(8154 , 95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4</w:t>
              <w:br/>
              <w:t>(16.5 , 19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84</w:t>
              <w:br/>
              <w:t>(11739 , 161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9.4 , 1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2</w:t>
              <w:br/>
              <w:t>(-45.8 , -34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71</w:t>
              <w:br/>
              <w:t>(3802 , 46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6</w:t>
              <w:br/>
              <w:t>(22.8 , 2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46</w:t>
              <w:br/>
              <w:t>(2390 , 31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</w:t>
              <w:br/>
              <w:t>(9 , 11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8.9</w:t>
              <w:br/>
              <w:t>(-62.5 , -55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8</w:t>
              <w:br/>
              <w:t>(2297 , 27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4</w:t>
              <w:br/>
              <w:t>(20.7 , 2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6</w:t>
              <w:br/>
              <w:t>(1588 , 22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7 , 9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4</w:t>
              <w:br/>
              <w:t>(-67.6 , -6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37</w:t>
              <w:br/>
              <w:t>(34491 , 396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7</w:t>
              <w:br/>
              <w:t>(38.8 , 44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877</w:t>
              <w:br/>
              <w:t>(36343 , 448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24.5 , 29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5</w:t>
              <w:br/>
              <w:t>(-37 , -3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92</w:t>
              <w:br/>
              <w:t>(15042 , 164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3</w:t>
              <w:br/>
              <w:t>(35.8 , 39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564</w:t>
              <w:br/>
              <w:t>(37971 , 458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2</w:t>
              <w:br/>
              <w:t>(45 , 54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1</w:t>
              <w:br/>
              <w:t>(22.4 , 40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84</w:t>
              <w:br/>
              <w:t>(8185 , 90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8</w:t>
              <w:br/>
              <w:t>(27.8 , 3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264</w:t>
              <w:br/>
              <w:t>(32278 , 393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.7</w:t>
              <w:br/>
              <w:t>(58.7 , 71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.5</w:t>
              <w:br/>
              <w:t>(104 , 137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87</w:t>
              <w:br/>
              <w:t>(6026 , 66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2</w:t>
              <w:br/>
              <w:t>(69.6 , 78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03</w:t>
              <w:br/>
              <w:t>(4035 , 51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4</w:t>
              <w:br/>
              <w:t>(17.5 , 22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2.8</w:t>
              <w:br/>
              <w:t>(-75.6 , -7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0</w:t>
              <w:br/>
              <w:t>(753 , 8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3</w:t>
              <w:br/>
              <w:t>(21.3 , 24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5</w:t>
              <w:br/>
              <w:t>(1388 , 17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2</w:t>
              <w:br/>
              <w:t>(22.1 , 27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-1.6 , 19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879</w:t>
              <w:br/>
              <w:t>(30878 , 329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4</w:t>
              <w:br/>
              <w:t>(14.9 , 1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838</w:t>
              <w:br/>
              <w:t>(40209 , 499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6</w:t>
              <w:br/>
              <w:t>(14 , 17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-9.5 , 1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8</w:t>
              <w:br/>
              <w:t>(1211 , 13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12 , 1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5</w:t>
              <w:br/>
              <w:t>(928 , 14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  <w:br/>
              <w:t>(6.5 , 1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2</w:t>
              <w:br/>
              <w:t>(-49.6 , -2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</w:t>
              <w:br/>
              <w:t>(206 , 2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1</w:t>
              <w:br/>
              <w:t>(12.3 , 13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</w:t>
              <w:br/>
              <w:t>(177 , 2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7.4 , 1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8</w:t>
              <w:br/>
              <w:t>(-43.6 , -12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3</w:t>
              <w:br/>
              <w:t>(362 , 4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12.1 , 13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0</w:t>
              <w:br/>
              <w:t>(295 , 4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8.8 , 1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6</w:t>
              <w:br/>
              <w:t>(-32 , -3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6</w:t>
              <w:br/>
              <w:t>(351 , 3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8.8 , 1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1</w:t>
              <w:br/>
              <w:t>(443 , 6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</w:t>
              <w:br/>
              <w:t>(8.7 , 1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7</w:t>
              <w:br/>
              <w:t>(-8 , 32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Moldov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3</w:t>
              <w:br/>
              <w:t>(1118 , 13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8</w:t>
              <w:br/>
              <w:t>(28.3 , 33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2</w:t>
              <w:br/>
              <w:t>(761 , 9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2</w:t>
              <w:br/>
              <w:t>(16.9 , 21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6</w:t>
              <w:br/>
              <w:t>(-46.9 , -27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22</w:t>
              <w:br/>
              <w:t>(21708 , 231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7</w:t>
              <w:br/>
              <w:t>(16.1 , 17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972</w:t>
              <w:br/>
              <w:t>(28742 , 376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5</w:t>
              <w:br/>
              <w:t>(14.4 , 18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3</w:t>
              <w:br/>
              <w:t>(-13.5 , 1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68</w:t>
              <w:br/>
              <w:t>(5670 , 62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4</w:t>
              <w:br/>
              <w:t>(10.7 , 12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34</w:t>
              <w:br/>
              <w:t>(7349 , 104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8</w:t>
              <w:br/>
              <w:t>(12.6 , 17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8.4 , 56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736</w:t>
              <w:br/>
              <w:t>(31158 , 338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6</w:t>
              <w:br/>
              <w:t>(27.1 , 29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679</w:t>
              <w:br/>
              <w:t>(27109 , 339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5</w:t>
              <w:br/>
              <w:t>(13.7 , 17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.8</w:t>
              <w:br/>
              <w:t>(-51.9 , -39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40</w:t>
              <w:br/>
              <w:t>(1543 , 24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8</w:t>
              <w:br/>
              <w:t>(47.3 , 83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7</w:t>
              <w:br/>
              <w:t>(358 , 5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11.3 , 17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1.3</w:t>
              <w:br/>
              <w:t>(-85.4 , -67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2</w:t>
              <w:br/>
              <w:t>(419 , 5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4</w:t>
              <w:br/>
              <w:t>(13.2 , 16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4</w:t>
              <w:br/>
              <w:t>(326 , 5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6.4 , 1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7.7</w:t>
              <w:br/>
              <w:t>(-59 , -24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40</w:t>
              <w:br/>
              <w:t>(3936 , 43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5</w:t>
              <w:br/>
              <w:t>(44.1 , 4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0</w:t>
              <w:br/>
              <w:t>(1601 , 24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7</w:t>
              <w:br/>
              <w:t>(13.6 , 2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4.1</w:t>
              <w:br/>
              <w:t>(-70.9 , -5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6</w:t>
              <w:br/>
              <w:t>(812 , 9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8</w:t>
              <w:br/>
              <w:t>(15.5 , 17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0</w:t>
              <w:br/>
              <w:t>(464 , 7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5.3 , 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1.2</w:t>
              <w:br/>
              <w:t>(-68.5 , -53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4</w:t>
              <w:br/>
              <w:t>(2201 , 24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1</w:t>
              <w:br/>
              <w:t>(18 , 2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86</w:t>
              <w:br/>
              <w:t>(2788 , 40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3.2 , 19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3</w:t>
              <w:br/>
              <w:t>(-29.6 , -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1</w:t>
              <w:br/>
              <w:t>(1237 , 13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  <w:br/>
              <w:t>(11.2 , 1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7</w:t>
              <w:br/>
              <w:t>(1008 , 14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5.5 , 7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3</w:t>
              <w:br/>
              <w:t>(-53 , -33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</w:t>
              <w:br/>
              <w:t>(50 , 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</w:t>
              <w:br/>
              <w:t>(9.3 , 1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</w:t>
              <w:br/>
              <w:t>(57 , 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7 , 1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4</w:t>
              <w:br/>
              <w:t>(-35.1 , -3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4</w:t>
              <w:br/>
              <w:t>(311 , 4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6</w:t>
              <w:br/>
              <w:t>(19.1 , 24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</w:t>
              <w:br/>
              <w:t>(143 , 2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6.9 , 1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0.6</w:t>
              <w:br/>
              <w:t>(-69.6 , -4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12</w:t>
              <w:br/>
              <w:t>(6571 , 71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4</w:t>
              <w:br/>
              <w:t>(17.3 , 19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10</w:t>
              <w:br/>
              <w:t>(10014 , 137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9</w:t>
              <w:br/>
              <w:t>(14.4 , 19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8</w:t>
              <w:br/>
              <w:t>(-20.6 , 6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36</w:t>
              <w:br/>
              <w:t>(9154 , 100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3</w:t>
              <w:br/>
              <w:t>(46.1 , 51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62</w:t>
              <w:br/>
              <w:t>(5323 , 75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5</w:t>
              <w:br/>
              <w:t>(18.3 , 25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.4</w:t>
              <w:br/>
              <w:t>(-62.3 , -47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5</w:t>
              <w:br/>
              <w:t>(1163 , 15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6</w:t>
              <w:br/>
              <w:t>(13.7 , 18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1</w:t>
              <w:br/>
              <w:t>(1253 , 19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4</w:t>
              <w:br/>
              <w:t>(9.1 , 13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</w:t>
              <w:br/>
              <w:t>(-43.7 , -7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85</w:t>
              <w:br/>
              <w:t>(2012 , 30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3</w:t>
              <w:br/>
              <w:t>(37.5 , 55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0</w:t>
              <w:br/>
              <w:t>(1465 , 22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7</w:t>
              <w:br/>
              <w:t>(17.2 , 26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7.7</w:t>
              <w:br/>
              <w:t>(-67 , -42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3</w:t>
              <w:br/>
              <w:t>(418 , 6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19.3 , 2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3</w:t>
              <w:br/>
              <w:t>(537 , 8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10.2 , 16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.8</w:t>
              <w:br/>
              <w:t>(-59.7 , -28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735</w:t>
              <w:br/>
              <w:t>(51043 , 610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.6</w:t>
              <w:br/>
              <w:t>(60.5 , 7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30</w:t>
              <w:br/>
              <w:t>(21283 , 2846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1</w:t>
              <w:br/>
              <w:t>(27.5 , 35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2.6</w:t>
              <w:br/>
              <w:t>(-59.1 , -44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7</w:t>
              <w:br/>
              <w:t>(1019 , 12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8</w:t>
              <w:br/>
              <w:t>(30.4 , 37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6</w:t>
              <w:br/>
              <w:t>(466 , 6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9</w:t>
              <w:br/>
              <w:t>(14.5 , 19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0.1</w:t>
              <w:br/>
              <w:t>(-58.4 , -39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17</w:t>
              <w:br/>
              <w:t>(7447 , 998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.5</w:t>
              <w:br/>
              <w:t>(86.6 , 114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4</w:t>
              <w:br/>
              <w:t>(1984 , 30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6</w:t>
              <w:br/>
              <w:t>(29.2 , 43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4.3</w:t>
              <w:br/>
              <w:t>(-71.8 , -55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5</w:t>
              <w:br/>
              <w:t>(1735 , 21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6</w:t>
              <w:br/>
              <w:t>(38.1 , 47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5</w:t>
              <w:br/>
              <w:t>(643 , 8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6</w:t>
              <w:br/>
              <w:t>(11.7 , 15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8</w:t>
              <w:br/>
              <w:t>(-72.7 , -6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13</w:t>
              <w:br/>
              <w:t>(5758 , 69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4</w:t>
              <w:br/>
              <w:t>(36.2 , 4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13</w:t>
              <w:br/>
              <w:t>(3533 , 45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8</w:t>
              <w:br/>
              <w:t>(22 , 2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</w:t>
              <w:br/>
              <w:t>(-44.8 , -2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32</w:t>
              <w:br/>
              <w:t>(2997 , 37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</w:t>
              <w:br/>
              <w:t>(54.5 , 66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2</w:t>
              <w:br/>
              <w:t>(665 , 8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12.1 , 15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7.1</w:t>
              <w:br/>
              <w:t>(-80.3 , -73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7</w:t>
              <w:br/>
              <w:t>(2587 , 36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.3</w:t>
              <w:br/>
              <w:t>(88 , 12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0</w:t>
              <w:br/>
              <w:t>(401 , 6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5</w:t>
              <w:br/>
              <w:t>(14.8 , 2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3.1</w:t>
              <w:br/>
              <w:t>(-86.9 , -75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87</w:t>
              <w:br/>
              <w:t>(6877 , 90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.9</w:t>
              <w:br/>
              <w:t>(90.6 , 113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79</w:t>
              <w:br/>
              <w:t>(2586 , 42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3</w:t>
              <w:br/>
              <w:t>(37.5 , 58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.5</w:t>
              <w:br/>
              <w:t>(-64.7 , -4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43</w:t>
              <w:br/>
              <w:t>(4364 , 55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.6</w:t>
              <w:br/>
              <w:t>(81.7 , 10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4</w:t>
              <w:br/>
              <w:t>(1032 , 16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21.2 , 3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1.6</w:t>
              <w:br/>
              <w:t>(-78.1 , -6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43</w:t>
              <w:br/>
              <w:t>(16288 , 205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.5</w:t>
              <w:br/>
              <w:t>(55.4 , 67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87</w:t>
              <w:br/>
              <w:t>(9095 , 129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1</w:t>
              <w:br/>
              <w:t>(34.5 , 4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8</w:t>
              <w:br/>
              <w:t>(-45.8 , -21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268</w:t>
              <w:br/>
              <w:t>(55958 , 641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9</w:t>
              <w:br/>
              <w:t>(44.5 , 5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851</w:t>
              <w:br/>
              <w:t>(44387 , 601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19.7 , 2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1.8</w:t>
              <w:br/>
              <w:t>(-58.8 , -44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57</w:t>
              <w:br/>
              <w:t>(7025 , 85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29.5 , 3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99</w:t>
              <w:br/>
              <w:t>(6078 , 99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1</w:t>
              <w:br/>
              <w:t>(11.5 , 19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2.8</w:t>
              <w:br/>
              <w:t>(-64.1 , -39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3</w:t>
              <w:br/>
              <w:t>(390 , 4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7</w:t>
              <w:br/>
              <w:t>(19.4 , 23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6</w:t>
              <w:br/>
              <w:t>(525 , 8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2</w:t>
              <w:br/>
              <w:t>(10.2 , 16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2</w:t>
              <w:br/>
              <w:t>(-52.2 , -23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6</w:t>
              <w:br/>
              <w:t>(1690 , 21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5</w:t>
              <w:br/>
              <w:t>(40.6 , 49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4</w:t>
              <w:br/>
              <w:t>(1735 , 29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5</w:t>
              <w:br/>
              <w:t>(26.8 , 45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8</w:t>
              <w:br/>
              <w:t>(-41.4 , -0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29</w:t>
              <w:br/>
              <w:t>(10110 , 121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3.8</w:t>
              <w:br/>
              <w:t>(195.8 , 23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75</w:t>
              <w:br/>
              <w:t>(7836 , 122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</w:t>
              <w:br/>
              <w:t>(72.5 , 109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7.9</w:t>
              <w:br/>
              <w:t>(-66.1 , -4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3</w:t>
              <w:br/>
              <w:t>(1285 , 18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7</w:t>
              <w:br/>
              <w:t>(28.3 , 38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1</w:t>
              <w:br/>
              <w:t>(904 , 15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6.3 , 2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6</w:t>
              <w:br/>
              <w:t>(-52.2 , -18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14</w:t>
              <w:br/>
              <w:t>(27795 , 340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6</w:t>
              <w:br/>
              <w:t>(44 , 5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92</w:t>
              <w:br/>
              <w:t>(19670 , 253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8.2 , 23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.8</w:t>
              <w:br/>
              <w:t>(-61.4 , -4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5</w:t>
              <w:br/>
              <w:t>(1596 , 22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8</w:t>
              <w:br/>
              <w:t>(36.6 , 4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1</w:t>
              <w:br/>
              <w:t>(854 , 12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9</w:t>
              <w:br/>
              <w:t>(20.4 , 28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7</w:t>
              <w:br/>
              <w:t>(-53 , -2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9</w:t>
              <w:br/>
              <w:t>(339 , 4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8</w:t>
              <w:br/>
              <w:t>(19.5 , 23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8</w:t>
              <w:br/>
              <w:t>(630 , 10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3</w:t>
              <w:br/>
              <w:t>(14.8 , 2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7</w:t>
              <w:br/>
              <w:t>(-30.9 , 1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enezuela (Bolivarian Republic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04</w:t>
              <w:br/>
              <w:t>(3836 , 43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4</w:t>
              <w:br/>
              <w:t>(30.5 , 35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55</w:t>
              <w:br/>
              <w:t>(4275 , 71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7</w:t>
              <w:br/>
              <w:t>(15.9 , 26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1</w:t>
              <w:br/>
              <w:t>(-52.3 , -2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375</w:t>
              <w:br/>
              <w:t>(32137 , 391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.7</w:t>
              <w:br/>
              <w:t>(100.6 , 12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85</w:t>
              <w:br/>
              <w:t>(24350 , 368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6</w:t>
              <w:br/>
              <w:t>(44.9 , 67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9.8</w:t>
              <w:br/>
              <w:t>(-59.2 , -39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livia (Plurinational State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39</w:t>
              <w:br/>
              <w:t>(8526 , 123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.3</w:t>
              <w:br/>
              <w:t>(141 , 18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70</w:t>
              <w:br/>
              <w:t>(5405 , 79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.5</w:t>
              <w:br/>
              <w:t>(65.7 , 98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0.1</w:t>
              <w:br/>
              <w:t>(-60.5 , -38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68</w:t>
              <w:br/>
              <w:t>(4172 , 49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.4</w:t>
              <w:br/>
              <w:t>(60.5 , 7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36</w:t>
              <w:br/>
              <w:t>(4436 , 67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9</w:t>
              <w:br/>
              <w:t>(34.5 , 5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9</w:t>
              <w:br/>
              <w:t>(-47.8 , -2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68</w:t>
              <w:br/>
              <w:t>(18251 , 232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.1</w:t>
              <w:br/>
              <w:t>(101.5 , 126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79</w:t>
              <w:br/>
              <w:t>(13604 , 233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1</w:t>
              <w:br/>
              <w:t>(41.3 , 7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1.7</w:t>
              <w:br/>
              <w:t>(-63.3 , -37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94</w:t>
              <w:br/>
              <w:t>(15835 , 195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1</w:t>
              <w:br/>
              <w:t>(52.4 , 6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82</w:t>
              <w:br/>
              <w:t>(16476 , 221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3</w:t>
              <w:br/>
              <w:t>(33.6 , 45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3</w:t>
              <w:br/>
              <w:t>(-41.7 , -1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19 , 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</w:t>
              <w:br/>
              <w:t>(33.1 , 40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25 , 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7</w:t>
              <w:br/>
              <w:t>(31.2 , 4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8</w:t>
              <w:br/>
              <w:t>(-14.6 , 1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</w:t>
              <w:br/>
              <w:t>(78 , 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2</w:t>
              <w:br/>
              <w:t>(27.3 , 3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</w:t>
              <w:br/>
              <w:t>(137 , 1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5</w:t>
              <w:br/>
              <w:t>(29.5 , 41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5</w:t>
              <w:br/>
              <w:t>(-1.7 , 38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</w:t>
              <w:br/>
              <w:t>(63 , 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2</w:t>
              <w:br/>
              <w:t>(47.9 , 58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</w:t>
              <w:br/>
              <w:t>(96 , 1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4</w:t>
              <w:br/>
              <w:t>(37.1 , 50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5</w:t>
              <w:br/>
              <w:t>(-30.1 , -4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11 , 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6</w:t>
              <w:br/>
              <w:t>(21.2 , 25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5 , 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9</w:t>
              <w:br/>
              <w:t>(10.6 , 15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.3</w:t>
              <w:br/>
              <w:t>(-54.1 , -3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</w:t>
              <w:br/>
              <w:t>(57 , 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4</w:t>
              <w:br/>
              <w:t>(38.2 , 46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</w:t>
              <w:br/>
              <w:t>(78 , 1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9</w:t>
              <w:br/>
              <w:t>(24.2 , 34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8</w:t>
              <w:br/>
              <w:t>(-43.3 , -1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81</w:t>
              <w:br/>
              <w:t>(3023 , 34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  <w:br/>
              <w:t>(31.8 , 36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25</w:t>
              <w:br/>
              <w:t>(5818 , 84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  <w:br/>
              <w:t>(28.8 , 41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-16.7 , 1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25 , 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33.7 , 42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24 , 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4</w:t>
              <w:br/>
              <w:t>(28.7 , 4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7</w:t>
              <w:br/>
              <w:t>(-24.1 , 13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5</w:t>
              <w:br/>
              <w:t>(1826 , 25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8</w:t>
              <w:br/>
              <w:t>(28.8 , 37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0</w:t>
              <w:br/>
              <w:t>(1585 , 25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6</w:t>
              <w:br/>
              <w:t>(18 , 28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1</w:t>
              <w:br/>
              <w:t>(-46.1 , -12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</w:t>
              <w:br/>
              <w:t>(52 , 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.7</w:t>
              <w:br/>
              <w:t>(61.8 , 7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</w:t>
              <w:br/>
              <w:t>(41 , 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4</w:t>
              <w:br/>
              <w:t>(46.7 , 59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3</w:t>
              <w:br/>
              <w:t>(-33 , -1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</w:t>
              <w:br/>
              <w:t>(240 , 3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.8</w:t>
              <w:br/>
              <w:t>(58.4 , 7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2</w:t>
              <w:br/>
              <w:t>(205 , 3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3</w:t>
              <w:br/>
              <w:t>(40.9 , 62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</w:t>
              <w:br/>
              <w:t>(-40 , -2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44</w:t>
              <w:br/>
              <w:t>(7152 , 103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.9</w:t>
              <w:br/>
              <w:t>(109.5 , 159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23</w:t>
              <w:br/>
              <w:t>(4815 , 80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8</w:t>
              <w:br/>
              <w:t>(56.7 , 97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9</w:t>
              <w:br/>
              <w:t>(-56.1 , -28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6</w:t>
              <w:br/>
              <w:t>(434 , 5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8</w:t>
              <w:br/>
              <w:t>(21.6 , 2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</w:t>
              <w:br/>
              <w:t>(378 , 5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5</w:t>
              <w:br/>
              <w:t>(11.5 , 17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1</w:t>
              <w:br/>
              <w:t>(-50.4 , -25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9</w:t>
              <w:br/>
              <w:t>(1167 , 13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3</w:t>
              <w:br/>
              <w:t>(34.9 , 4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7</w:t>
              <w:br/>
              <w:t>(988 , 15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1</w:t>
              <w:br/>
              <w:t>(12.7 , 2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8</w:t>
              <w:br/>
              <w:t>(-66.3 , -4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21 , 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.5</w:t>
              <w:br/>
              <w:t>(61.4 , 73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7 , 2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</w:t>
              <w:br/>
              <w:t>(35.2 , 47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2</w:t>
              <w:br/>
              <w:t>(-48.7 , -2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  <w:br/>
              <w:t>(33 , 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6</w:t>
              <w:br/>
              <w:t>(39.9 , 47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</w:t>
              <w:br/>
              <w:t>(45 , 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7</w:t>
              <w:br/>
              <w:t>(24 , 33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1</w:t>
              <w:br/>
              <w:t>(-44.3 , -2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Vincent and the Grenadi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27 , 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1</w:t>
              <w:br/>
              <w:t>(37.1 , 4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</w:t>
              <w:br/>
              <w:t>(34 , 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5</w:t>
              <w:br/>
              <w:t>(29.9 , 39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1</w:t>
              <w:br/>
              <w:t>(-27.9 , -2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</w:t>
              <w:br/>
              <w:t>(96 , 1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5</w:t>
              <w:br/>
              <w:t>(34.4 , 42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</w:t>
              <w:br/>
              <w:t>(134 , 1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8</w:t>
              <w:br/>
              <w:t>(25.2 , 3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</w:t>
              <w:br/>
              <w:t>(-33.6 , -3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9</w:t>
              <w:br/>
              <w:t>(319 , 3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5</w:t>
              <w:br/>
              <w:t>(42.3 , 4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</w:t>
              <w:br/>
              <w:t>(212 , 3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13.2 , 21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2.6</w:t>
              <w:br/>
              <w:t>(-71 , -5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Virgin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11 , 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5</w:t>
              <w:br/>
              <w:t>(16.5 , 2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22 , 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5</w:t>
              <w:br/>
              <w:t>(14.1 , 18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3</w:t>
              <w:br/>
              <w:t>(-30.5 , 3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759</w:t>
              <w:br/>
              <w:t>(63375 , 769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</w:t>
              <w:br/>
              <w:t>(59.4 , 69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114</w:t>
              <w:br/>
              <w:t>(79540 , 960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8</w:t>
              <w:br/>
              <w:t>(35.8 , 43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4</w:t>
              <w:br/>
              <w:t>(-42.9 , -31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705</w:t>
              <w:br/>
              <w:t>(62281 , 758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.2</w:t>
              <w:br/>
              <w:t>(60.4 , 7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641</w:t>
              <w:br/>
              <w:t>(78255 , 944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1</w:t>
              <w:br/>
              <w:t>(36.1 , 43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</w:t>
              <w:br/>
              <w:t>(-43.5 , -31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4</w:t>
              <w:br/>
              <w:t>(921 , 11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4</w:t>
              <w:br/>
              <w:t>(28.7 , 36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4</w:t>
              <w:br/>
              <w:t>(1129 , 18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3</w:t>
              <w:br/>
              <w:t>(20.8 , 34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8</w:t>
              <w:br/>
              <w:t>(-35.1 , 5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0877</w:t>
              <w:br/>
              <w:t>(487984 , 6269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.5</w:t>
              <w:br/>
              <w:t>(53.8 , 67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330</w:t>
              <w:br/>
              <w:t>(180262 , 2381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</w:t>
              <w:br/>
              <w:t>(12.9 , 16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6.2</w:t>
              <w:br/>
              <w:t>(-79.5 , -69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3901</w:t>
              <w:br/>
              <w:t>(472378 , 6066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</w:t>
              <w:br/>
              <w:t>(54 , 67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264</w:t>
              <w:br/>
              <w:t>(160993 , 2162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12.1 , 1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7.7</w:t>
              <w:br/>
              <w:t>(-80.8 , -70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People's Republic of Ko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65</w:t>
              <w:br/>
              <w:t>(10079 , 178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.8</w:t>
              <w:br/>
              <w:t>(49.8 , 74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98</w:t>
              <w:br/>
              <w:t>(5763 , 83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1</w:t>
              <w:br/>
              <w:t>(23.1 , 3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3.7</w:t>
              <w:br/>
              <w:t>(-64.6 , -42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iwan (Province of China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11</w:t>
              <w:br/>
              <w:t>(3597 , 39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9</w:t>
              <w:br/>
              <w:t>(30.3 , 34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67</w:t>
              <w:br/>
              <w:t>(10457 , 161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2</w:t>
              <w:br/>
              <w:t>(25.9 , 40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</w:t>
              <w:br/>
              <w:t>(-20.1 , 21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820</w:t>
              <w:br/>
              <w:t>(234414 , 3308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</w:t>
              <w:br/>
              <w:t>(62.2 , 7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724</w:t>
              <w:br/>
              <w:t>(180485 , 2454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1</w:t>
              <w:br/>
              <w:t>(36.6 , 5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6</w:t>
              <w:br/>
              <w:t>(-47.3 , -2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28</w:t>
              <w:br/>
              <w:t>(20861 , 292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.7</w:t>
              <w:br/>
              <w:t>(190.5 , 24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66</w:t>
              <w:br/>
              <w:t>(10168 , 1385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.5</w:t>
              <w:br/>
              <w:t>(97.1 , 130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.9</w:t>
              <w:br/>
              <w:t>(-55.2 , -38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569</w:t>
              <w:br/>
              <w:t>(76742 , 1129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</w:t>
              <w:br/>
              <w:t>(49.2 , 66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317</w:t>
              <w:br/>
              <w:t>(38124 , 497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4</w:t>
              <w:br/>
              <w:t>(24.4 , 31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1</w:t>
              <w:br/>
              <w:t>(-58.8 , -41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o People's Democratic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15</w:t>
              <w:br/>
              <w:t>(7762 , 1291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.3</w:t>
              <w:br/>
              <w:t>(158.3 , 234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92</w:t>
              <w:br/>
              <w:t>(2598 , 42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.1</w:t>
              <w:br/>
              <w:t>(60.1 , 9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0.4</w:t>
              <w:br/>
              <w:t>(-68.9 , -5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13</w:t>
              <w:br/>
              <w:t>(4654 , 65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5</w:t>
              <w:br/>
              <w:t>(49.8 , 73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11</w:t>
              <w:br/>
              <w:t>(13543 , 2725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.7</w:t>
              <w:br/>
              <w:t>(62.7 , 125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1</w:t>
              <w:br/>
              <w:t>(-15.7 , 13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</w:t>
              <w:br/>
              <w:t>(31 , 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1</w:t>
              <w:br/>
              <w:t>(24.5 , 34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  <w:br/>
              <w:t>(28 , 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6</w:t>
              <w:br/>
              <w:t>(10.9 , 16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3.1</w:t>
              <w:br/>
              <w:t>(-63.3 , -41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0</w:t>
              <w:br/>
              <w:t>(300 , 3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9</w:t>
              <w:br/>
              <w:t>(48 , 54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9</w:t>
              <w:br/>
              <w:t>(240 , 3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8</w:t>
              <w:br/>
              <w:t>(16.3 , 23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1.8</w:t>
              <w:br/>
              <w:t>(-68.4 , -54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280</w:t>
              <w:br/>
              <w:t>(39028 , 826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.2</w:t>
              <w:br/>
              <w:t>(100.7 , 174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453</w:t>
              <w:br/>
              <w:t>(17187 , 261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1</w:t>
              <w:br/>
              <w:t>(42.4 , 6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0.3</w:t>
              <w:br/>
              <w:t>(-71.1 , -45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008</w:t>
              <w:br/>
              <w:t>(36781 , 487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5</w:t>
              <w:br/>
              <w:t>(86.4 , 104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413</w:t>
              <w:br/>
              <w:t>(47516 , 668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.3</w:t>
              <w:br/>
              <w:t>(69.5 , 106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3</w:t>
              <w:br/>
              <w:t>(-29.4 , 14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12</w:t>
              <w:br/>
              <w:t>(4377 , 576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7</w:t>
              <w:br/>
              <w:t>(48.8 , 64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9</w:t>
              <w:br/>
              <w:t>(3557 , 61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7</w:t>
              <w:br/>
              <w:t>(17.3 , 3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1.3</w:t>
              <w:br/>
              <w:t>(-71.3 , -44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44 , 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.3</w:t>
              <w:br/>
              <w:t>(77.2 , 95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</w:t>
              <w:br/>
              <w:t>(63 , 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2</w:t>
              <w:br/>
              <w:t>(68.8 , 9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6</w:t>
              <w:br/>
              <w:t>(-18.8 , 10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45</w:t>
              <w:br/>
              <w:t>(8976 , 148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1</w:t>
              <w:br/>
              <w:t>(25.2 , 44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37</w:t>
              <w:br/>
              <w:t>(19153 , 406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2</w:t>
              <w:br/>
              <w:t>(21.1 , 43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-53.1 , 5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9</w:t>
              <w:br/>
              <w:t>(1099 , 17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</w:t>
              <w:br/>
              <w:t>(111.2 , 159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1</w:t>
              <w:br/>
              <w:t>(468 , 7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</w:t>
              <w:br/>
              <w:t>(58.9 , 92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4</w:t>
              <w:br/>
              <w:t>(-56.6 , -2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878</w:t>
              <w:br/>
              <w:t>(21657 , 310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9</w:t>
              <w:br/>
              <w:t>(39.3 , 57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345</w:t>
              <w:br/>
              <w:t>(17761 , 257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7</w:t>
              <w:br/>
              <w:t>(23.9 , 34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9</w:t>
              <w:br/>
              <w:t>(-49.7 , -24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23</w:t>
              <w:br/>
              <w:t>(4819 , 67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</w:t>
              <w:br/>
              <w:t>(84.4 , 115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71</w:t>
              <w:br/>
              <w:t>(5889 , 101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8</w:t>
              <w:br/>
              <w:t>(55.7 , 91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</w:t>
              <w:br/>
              <w:t>(-41.4 , -1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 , 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1</w:t>
              <w:br/>
              <w:t>(34 , 44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10 , 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9</w:t>
              <w:br/>
              <w:t>(24 , 34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9</w:t>
              <w:br/>
              <w:t>(-39 , -11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9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4</w:t>
              <w:br/>
              <w:t>(74.7 , 97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4</w:t>
              <w:br/>
              <w:t>(35.9 , 5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9.1</w:t>
              <w:br/>
              <w:t>(-59.2 , -3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icronesia (Federated States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</w:t>
              <w:br/>
              <w:t>(48 , 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.9</w:t>
              <w:br/>
              <w:t>(74.2 , 11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29 , 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</w:t>
              <w:br/>
              <w:t>(52.3 , 8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4</w:t>
              <w:br/>
              <w:t>(-44.3 , -7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</w:t>
              <w:br/>
              <w:t>(171 , 2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8</w:t>
              <w:br/>
              <w:t>(42.1 , 58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</w:t>
              <w:br/>
              <w:t>(168 , 2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1</w:t>
              <w:br/>
              <w:t>(28 , 4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5</w:t>
              <w:br/>
              <w:t>(-46.7 , -7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  <w:br/>
              <w:t>(19 , 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9</w:t>
              <w:br/>
              <w:t>(30.1 , 39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28 , 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1</w:t>
              <w:br/>
              <w:t>(15.8 , 22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.4</w:t>
              <w:br/>
              <w:t>(-55.2 , -34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</w:t>
              <w:br/>
              <w:t>(33 , 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5</w:t>
              <w:br/>
              <w:t>(62.8 , 89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</w:t>
              <w:br/>
              <w:t>(28 , 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</w:t>
              <w:br/>
              <w:t>(44.4 , 64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4</w:t>
              <w:br/>
              <w:t>(-42.1 , -10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7 , 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2</w:t>
              <w:br/>
              <w:t>(68.3 , 100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15 , 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2</w:t>
              <w:br/>
              <w:t>(50.9 , 81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8</w:t>
              <w:br/>
              <w:t>(-38.2 , -2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5 , 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.1</w:t>
              <w:br/>
              <w:t>(75.4 , 109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3 , 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.4</w:t>
              <w:br/>
              <w:t>(58.9 , 88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7</w:t>
              <w:br/>
              <w:t>(-33.6 , -8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</w:t>
              <w:br/>
              <w:t>(50.1 , 73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5</w:t>
              <w:br/>
              <w:t>(35.3 , 5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6</w:t>
              <w:br/>
              <w:t>(-41.6 , -8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3</w:t>
              <w:br/>
              <w:t>(36.2 , 52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9 , 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1</w:t>
              <w:br/>
              <w:t>(25.4 , 35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2.2</w:t>
              <w:br/>
              <w:t>(-44.1 , -1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13 , 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.7</w:t>
              <w:br/>
              <w:t>(131.9 , 198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4 , 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.3</w:t>
              <w:br/>
              <w:t>(96.9 , 14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7.1</w:t>
              <w:br/>
              <w:t>(-43.8 , -6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78</w:t>
              <w:br/>
              <w:t>(3578 , 53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.4</w:t>
              <w:br/>
              <w:t>(83.8 , 130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11</w:t>
              <w:br/>
              <w:t>(4677 , 839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.4</w:t>
              <w:br/>
              <w:t>(54.8 , 10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9</w:t>
              <w:br/>
              <w:t>(-44.9 , -9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</w:t>
              <w:br/>
              <w:t>(53 , 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.8</w:t>
              <w:br/>
              <w:t>(56.8 , 85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</w:t>
              <w:br/>
              <w:t>(51 , 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9</w:t>
              <w:br/>
              <w:t>(38 , 58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9</w:t>
              <w:br/>
              <w:t>(-47.9 , -13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7</w:t>
              <w:br/>
              <w:t>(350 , 5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.5</w:t>
              <w:br/>
              <w:t>(181.2 , 29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9</w:t>
              <w:br/>
              <w:t>(392 , 5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.5</w:t>
              <w:br/>
              <w:t>(127.7 , 174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3</w:t>
              <w:br/>
              <w:t>(-51.1 , -17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1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.4</w:t>
              <w:br/>
              <w:t>(55.3 , 8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4</w:t>
              <w:br/>
              <w:t>(31.5 , 48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7</w:t>
              <w:br/>
              <w:t>(-53.6 , -25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</w:t>
              <w:br/>
              <w:t>(27 , 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5</w:t>
              <w:br/>
              <w:t>(46.6 , 62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27 , 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5</w:t>
              <w:br/>
              <w:t>(34.3 , 51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9</w:t>
              <w:br/>
              <w:t>(-37.2 , -2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 , 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.1</w:t>
              <w:br/>
              <w:t>(92.9 , 136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4 , 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8</w:t>
              <w:br/>
              <w:t>(42.6 , 7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2.4</w:t>
              <w:br/>
              <w:t>(-64.2 , -3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</w:t>
              <w:br/>
              <w:t>(55 , 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9</w:t>
              <w:br/>
              <w:t>(56.8 , 94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</w:t>
              <w:br/>
              <w:t>(88 , 1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.1</w:t>
              <w:br/>
              <w:t>(48.9 , 81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6</w:t>
              <w:br/>
              <w:t>(-33.3 , 10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703</w:t>
              <w:br/>
              <w:t>(168472 , 2454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9</w:t>
              <w:br/>
              <w:t>(49.2 , 62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742</w:t>
              <w:br/>
              <w:t>(94479 , 1220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4</w:t>
              <w:br/>
              <w:t>(23.2 , 29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1.9</w:t>
              <w:br/>
              <w:t>(-59.2 , -45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41</w:t>
              <w:br/>
              <w:t>(17931 , 323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.2</w:t>
              <w:br/>
              <w:t>(115.4 , 183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97</w:t>
              <w:br/>
              <w:t>(14418 , 237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.9</w:t>
              <w:br/>
              <w:t>(52.1 , 7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7.3</w:t>
              <w:br/>
              <w:t>(-68.4 , -4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25</w:t>
              <w:br/>
              <w:t>(6021 , 112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8</w:t>
              <w:br/>
              <w:t>(41.1 , 6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86</w:t>
              <w:br/>
              <w:t>(4697 , 71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3</w:t>
              <w:br/>
              <w:t>(18.9 , 2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4.2</w:t>
              <w:br/>
              <w:t>(-64 , -4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33 , 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2</w:t>
              <w:br/>
              <w:t>(26 , 34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</w:t>
              <w:br/>
              <w:t>(67 , 1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6</w:t>
              <w:br/>
              <w:t>(16.4 , 25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4</w:t>
              <w:br/>
              <w:t>(-44.3 , -11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449</w:t>
              <w:br/>
              <w:t>(49213 , 657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.9</w:t>
              <w:br/>
              <w:t>(78 , 97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371</w:t>
              <w:br/>
              <w:t>(16332 , 277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7</w:t>
              <w:br/>
              <w:t>(25.8 , 43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1.3</w:t>
              <w:br/>
              <w:t>(-70.7 , -48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95</w:t>
              <w:br/>
              <w:t>(12752 , 2007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29.4 , 37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19</w:t>
              <w:br/>
              <w:t>(9150 , 109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4</w:t>
              <w:br/>
              <w:t>(14.5 , 1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0.2</w:t>
              <w:br/>
              <w:t>(-57.6 , -43.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37</w:t>
              <w:br/>
              <w:t>(5768 , 94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1</w:t>
              <w:br/>
              <w:t>(29.4 , 4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78</w:t>
              <w:br/>
              <w:t>(2605 , 38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10.7 , 1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3.6</w:t>
              <w:br/>
              <w:t>(-72.2 , -51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0</w:t>
              <w:br/>
              <w:t>(643 , 9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3</w:t>
              <w:br/>
              <w:t>(28.4 , 38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4</w:t>
              <w:br/>
              <w:t>(878 , 12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5</w:t>
              <w:br/>
              <w:t>(15.5 , 2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3</w:t>
              <w:br/>
              <w:t>(-54.4 , -3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</w:t>
              <w:br/>
              <w:t>(175 , 2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4</w:t>
              <w:br/>
              <w:t>(25.4 , 3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8</w:t>
              <w:br/>
              <w:t>(551 , 78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7</w:t>
              <w:br/>
              <w:t>(28.7 , 4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4</w:t>
              <w:br/>
              <w:t>(1.2 , 44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7</w:t>
              <w:br/>
              <w:t>(543 , 76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24 , 3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0</w:t>
              <w:br/>
              <w:t>(737 , 12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1</w:t>
              <w:br/>
              <w:t>(14.7 , 25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4</w:t>
              <w:br/>
              <w:t>(-49.3 , -6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0</w:t>
              <w:br/>
              <w:t>(660 , 106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9</w:t>
              <w:br/>
              <w:t>(21.8 , 32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7</w:t>
              <w:br/>
              <w:t>(665 , 103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  <w:br/>
              <w:t>(14.8 , 2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8</w:t>
              <w:br/>
              <w:t>(-46.8 , -1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30</w:t>
              <w:br/>
              <w:t>(9986 , 150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5</w:t>
              <w:br/>
              <w:t>(41.2 , 5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48</w:t>
              <w:br/>
              <w:t>(4884 , 77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8</w:t>
              <w:br/>
              <w:t>(19.4 , 30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9.8</w:t>
              <w:br/>
              <w:t>(-59.9 , -3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7</w:t>
              <w:br/>
              <w:t>(384 , 6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</w:t>
              <w:br/>
              <w:t>(30.4 , 5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0</w:t>
              <w:br/>
              <w:t>(425 , 64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9</w:t>
              <w:br/>
              <w:t>(21.7 , 34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8</w:t>
              <w:br/>
              <w:t>(-45.2 , -1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8</w:t>
              <w:br/>
              <w:t>(345 , 5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2</w:t>
              <w:br/>
              <w:t>(44.4 , 69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7</w:t>
              <w:br/>
              <w:t>(344 , 4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9</w:t>
              <w:br/>
              <w:t>(32.8 , 47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5</w:t>
              <w:br/>
              <w:t>(-42.8 , -2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21 , 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21.9 , 37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</w:t>
              <w:br/>
              <w:t>(54 , 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8</w:t>
              <w:br/>
              <w:t>(20 , 3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</w:t>
              <w:br/>
              <w:t>(-31.7 , 19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12</w:t>
              <w:br/>
              <w:t>(2242 , 34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6</w:t>
              <w:br/>
              <w:t>(33.9 , 5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9</w:t>
              <w:br/>
              <w:t>(3758 , 58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2</w:t>
              <w:br/>
              <w:t>(26.9 , 38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1</w:t>
              <w:br/>
              <w:t>(-42.5 , 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65</w:t>
              <w:br/>
              <w:t>(10866 , 2939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.5</w:t>
              <w:br/>
              <w:t>(51.8 , 98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26</w:t>
              <w:br/>
              <w:t>(5141 , 91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4</w:t>
              <w:br/>
              <w:t>(22.1 , 37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8.3</w:t>
              <w:br/>
              <w:t>(-72.5 , -4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92</w:t>
              <w:br/>
              <w:t>(2780 , 471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6</w:t>
              <w:br/>
              <w:t>(23.8 , 35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4</w:t>
              <w:br/>
              <w:t>(1763 , 29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9</w:t>
              <w:br/>
              <w:t>(18.9 , 30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5</w:t>
              <w:br/>
              <w:t>(-37 , 1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48</w:t>
              <w:br/>
              <w:t>(1858 , 29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1</w:t>
              <w:br/>
              <w:t>(29 , 40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8</w:t>
              <w:br/>
              <w:t>(1388 , 24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5</w:t>
              <w:br/>
              <w:t>(13.2 , 2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.7</w:t>
              <w:br/>
              <w:t>(-62.2 , -32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062</w:t>
              <w:br/>
              <w:t>(24608 , 424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3</w:t>
              <w:br/>
              <w:t>(42.9 , 65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68</w:t>
              <w:br/>
              <w:t>(11499 , 178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  <w:br/>
              <w:t>(14.8 , 2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3.6</w:t>
              <w:br/>
              <w:t>(-72.3 , -52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</w:t>
              <w:br/>
              <w:t>(144 , 21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6</w:t>
              <w:br/>
              <w:t>(42 , 100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9</w:t>
              <w:br/>
              <w:t>(462 , 7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7</w:t>
              <w:br/>
              <w:t>(27 , 61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.3</w:t>
              <w:br/>
              <w:t>(-52.4 , -14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90</w:t>
              <w:br/>
              <w:t>(7907 , 194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4</w:t>
              <w:br/>
              <w:t>(52.1 , 9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89</w:t>
              <w:br/>
              <w:t>(4504 , 835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8</w:t>
              <w:br/>
              <w:t>(26 , 49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.4</w:t>
              <w:br/>
              <w:t>(-66.1 , -27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4842</w:t>
              <w:br/>
              <w:t>(809582 , 10252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5</w:t>
              <w:br/>
              <w:t>(77 , 94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8077</w:t>
              <w:br/>
              <w:t>(486877 , 6152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4</w:t>
              <w:br/>
              <w:t>(37.8 , 47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0.4</w:t>
              <w:br/>
              <w:t>(-56.7 , -4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930</w:t>
              <w:br/>
              <w:t>(97749 , 1307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.5</w:t>
              <w:br/>
              <w:t>(79.8 , 101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302</w:t>
              <w:br/>
              <w:t>(30252 , 442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9</w:t>
              <w:br/>
              <w:t>(25.8 , 37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4.7</w:t>
              <w:br/>
              <w:t>(-71.9 , -56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2</w:t>
              <w:br/>
              <w:t>(239 , 7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2</w:t>
              <w:br/>
              <w:t>(42.3 , 100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</w:t>
              <w:br/>
              <w:t>(107 , 2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6</w:t>
              <w:br/>
              <w:t>(20.6 , 43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4.4</w:t>
              <w:br/>
              <w:t>(-70 , -24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0913</w:t>
              <w:br/>
              <w:t>(595972 , 7883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.6</w:t>
              <w:br/>
              <w:t>(80.5 , 10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3661</w:t>
              <w:br/>
              <w:t>(381633 , 4895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5</w:t>
              <w:br/>
              <w:t>(38.3 , 49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2</w:t>
              <w:br/>
              <w:t>(-58.8 , -44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03</w:t>
              <w:br/>
              <w:t>(23772 , 340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.6</w:t>
              <w:br/>
              <w:t>(91.6 , 12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60</w:t>
              <w:br/>
              <w:t>(6895 , 106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7</w:t>
              <w:br/>
              <w:t>(32 , 5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1.6</w:t>
              <w:br/>
              <w:t>(-72.2 , -48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914</w:t>
              <w:br/>
              <w:t>(66342 , 954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4</w:t>
              <w:br/>
              <w:t>(46.3 , 65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193</w:t>
              <w:br/>
              <w:t>(53170 , 852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1</w:t>
              <w:br/>
              <w:t>(28.9 , 46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</w:t>
              <w:br/>
              <w:t>(-45.5 , -1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031</w:t>
              <w:br/>
              <w:t>(36908 , 450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.6</w:t>
              <w:br/>
              <w:t>(92.6 , 11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489</w:t>
              <w:br/>
              <w:t>(42559 , 527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4</w:t>
              <w:br/>
              <w:t>(77.1 , 93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7</w:t>
              <w:br/>
              <w:t>(-25.2 , -8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8</w:t>
              <w:br/>
              <w:t>(662 , 11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</w:t>
              <w:br/>
              <w:t>(95.5 , 17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8</w:t>
              <w:br/>
              <w:t>(1143 , 20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.3</w:t>
              <w:br/>
              <w:t>(85.1 , 146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4</w:t>
              <w:br/>
              <w:t>(-34.1 , 16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6</w:t>
              <w:br/>
              <w:t>(1475 , 20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.5</w:t>
              <w:br/>
              <w:t>(103.9 , 144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1</w:t>
              <w:br/>
              <w:t>(1538 , 23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.5</w:t>
              <w:br/>
              <w:t>(114 , 17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3</w:t>
              <w:br/>
              <w:t>(-9.2 , 4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8</w:t>
              <w:br/>
              <w:t>(936 , 15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.5</w:t>
              <w:br/>
              <w:t>(103.4 , 173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1</w:t>
              <w:br/>
              <w:t>(1090 , 19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.4</w:t>
              <w:br/>
              <w:t>(76 , 131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8</w:t>
              <w:br/>
              <w:t>(-41.1 , -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202</w:t>
              <w:br/>
              <w:t>(25395 , 311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.1</w:t>
              <w:br/>
              <w:t>(86 , 104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941</w:t>
              <w:br/>
              <w:t>(26436 , 315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9</w:t>
              <w:br/>
              <w:t>(63.7 , 75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5</w:t>
              <w:br/>
              <w:t>(-33.2 , -19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1</w:t>
              <w:br/>
              <w:t>(542 , 8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.5</w:t>
              <w:br/>
              <w:t>(98.6 , 14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1</w:t>
              <w:br/>
              <w:t>(537 , 9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.5</w:t>
              <w:br/>
              <w:t>(78.7 , 136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4</w:t>
              <w:br/>
              <w:t>(-33.4 , 15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17</w:t>
              <w:br/>
              <w:t>(6844 , 97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.3</w:t>
              <w:br/>
              <w:t>(115.1 , 155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97</w:t>
              <w:br/>
              <w:t>(10374 , 156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.9</w:t>
              <w:br/>
              <w:t>(117.4 , 186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</w:t>
              <w:br/>
              <w:t>(-11 , 38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4326</w:t>
              <w:br/>
              <w:t>(272594 , 4171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.7</w:t>
              <w:br/>
              <w:t>(135.5 , 181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3643</w:t>
              <w:br/>
              <w:t>(289548 , 4243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.3</w:t>
              <w:br/>
              <w:t>(91.4 , 12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2.2</w:t>
              <w:br/>
              <w:t>(-42.2 , -2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32</w:t>
              <w:br/>
              <w:t>(6972 , 106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.1</w:t>
              <w:br/>
              <w:t>(150 , 200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53</w:t>
              <w:br/>
              <w:t>(6678 , 121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.3</w:t>
              <w:br/>
              <w:t>(87.9 , 139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6.1</w:t>
              <w:br/>
              <w:t>(-49.9 , -19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92</w:t>
              <w:br/>
              <w:t>(14898 , 2340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3.8</w:t>
              <w:br/>
              <w:t>(163 , 227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92</w:t>
              <w:br/>
              <w:t>(18477 , 309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</w:t>
              <w:br/>
              <w:t>(115.3 , 16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8</w:t>
              <w:br/>
              <w:t>(-41.5 , -13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09</w:t>
              <w:br/>
              <w:t>(8590 , 139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.5</w:t>
              <w:br/>
              <w:t>(109.6 , 164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15</w:t>
              <w:br/>
              <w:t>(12717 , 2273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.2</w:t>
              <w:br/>
              <w:t>(82.4 , 141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7</w:t>
              <w:br/>
              <w:t>(-37.1 , 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</w:t>
              <w:br/>
              <w:t>(170 , 23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.2</w:t>
              <w:br/>
              <w:t>(54.6 , 7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4</w:t>
              <w:br/>
              <w:t>(252 , 3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.9</w:t>
              <w:br/>
              <w:t>(59.5 , 78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</w:t>
              <w:br/>
              <w:t>(-6.6 , 3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39</w:t>
              <w:br/>
              <w:t>(9700 , 159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.5</w:t>
              <w:br/>
              <w:t>(151.6 , 233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47</w:t>
              <w:br/>
              <w:t>(15088 , 249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.1</w:t>
              <w:br/>
              <w:t>(123.8 , 176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</w:t>
              <w:br/>
              <w:t>(-37.5 , -0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Ã´te d'Ivoi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23</w:t>
              <w:br/>
              <w:t>(13087 , 2120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.7</w:t>
              <w:br/>
              <w:t>(139.9 , 198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80</w:t>
              <w:br/>
              <w:t>(12760 , 216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.6</w:t>
              <w:br/>
              <w:t>(90 , 14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2.6</w:t>
              <w:br/>
              <w:t>(-45 , -17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0</w:t>
              <w:br/>
              <w:t>(866 , 14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.8</w:t>
              <w:br/>
              <w:t>(120.1 , 18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3</w:t>
              <w:br/>
              <w:t>(981 , 14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.2</w:t>
              <w:br/>
              <w:t>(93.9 , 142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6</w:t>
              <w:br/>
              <w:t>(-38.7 , 2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02</w:t>
              <w:br/>
              <w:t>(9761 , 154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.7</w:t>
              <w:br/>
              <w:t>(109 , 161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06</w:t>
              <w:br/>
              <w:t>(13384 , 194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.6</w:t>
              <w:br/>
              <w:t>(84.5 , 115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</w:t>
              <w:br/>
              <w:t>(-42.2 , -5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68</w:t>
              <w:br/>
              <w:t>(13553 , 210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.5</w:t>
              <w:br/>
              <w:t>(182.8 , 258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49</w:t>
              <w:br/>
              <w:t>(10224 , 175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.8</w:t>
              <w:br/>
              <w:t>(120.1 , 191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0.1</w:t>
              <w:br/>
              <w:t>(-45.1 , -10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6</w:t>
              <w:br/>
              <w:t>(1278 , 21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.1</w:t>
              <w:br/>
              <w:t>(171 , 262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1</w:t>
              <w:br/>
              <w:t>(903 , 13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.3</w:t>
              <w:br/>
              <w:t>(110.8 , 169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5</w:t>
              <w:br/>
              <w:t>(-49.2 , -1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69</w:t>
              <w:br/>
              <w:t>(3357 , 52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3.3</w:t>
              <w:br/>
              <w:t>(163.4 , 227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0</w:t>
              <w:br/>
              <w:t>(1493 , 24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.4</w:t>
              <w:br/>
              <w:t>(68.8 , 107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.3</w:t>
              <w:br/>
              <w:t>(-64.7 , -43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70</w:t>
              <w:br/>
              <w:t>(8212 , 131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.5</w:t>
              <w:br/>
              <w:t>(85.9 , 121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84</w:t>
              <w:br/>
              <w:t>(11087 , 201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.2</w:t>
              <w:br/>
              <w:t>(54.8 , 90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.2</w:t>
              <w:br/>
              <w:t>(-46.8 , -10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61</w:t>
              <w:br/>
              <w:t>(1838 , 27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.6</w:t>
              <w:br/>
              <w:t>(120.2 , 165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7</w:t>
              <w:br/>
              <w:t>(1369 , 23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8</w:t>
              <w:br/>
              <w:t>(66 , 103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5</w:t>
              <w:br/>
              <w:t>(-53.3 , -26.4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919</w:t>
              <w:br/>
              <w:t>(19292 , 350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.8</w:t>
              <w:br/>
              <w:t>(196.9 , 299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42</w:t>
              <w:br/>
              <w:t>(17521 , 312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.6</w:t>
              <w:br/>
              <w:t>(102.9 , 159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7.5</w:t>
              <w:br/>
              <w:t>(-59.4 , -3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472</w:t>
              <w:br/>
              <w:t>(129311 , 2243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</w:t>
              <w:br/>
              <w:t>(121.6 , 187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978</w:t>
              <w:br/>
              <w:t>(139565 , 2134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.4</w:t>
              <w:br/>
              <w:t>(82.3 , 115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5</w:t>
              <w:br/>
              <w:t>(-49.5 , -17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</w:t>
              <w:br/>
              <w:t>(122 , 17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.8</w:t>
              <w:br/>
              <w:t>(124.9 , 167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</w:t>
              <w:br/>
              <w:t>(88 , 13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.4</w:t>
              <w:br/>
              <w:t>(90.9 , 136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2</w:t>
              <w:br/>
              <w:t>(-39.2 , -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55</w:t>
              <w:br/>
              <w:t>(6634 , 104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.3</w:t>
              <w:br/>
              <w:t>(102.6 , 144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93</w:t>
              <w:br/>
              <w:t>(5237 , 837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8</w:t>
              <w:br/>
              <w:t>(62.6 , 94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4</w:t>
              <w:br/>
              <w:t>(-49.9 , -21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71</w:t>
              <w:br/>
              <w:t>(6811 , 111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.5</w:t>
              <w:br/>
              <w:t>(173.3 , 257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60</w:t>
              <w:br/>
              <w:t>(5490 , 97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.6</w:t>
              <w:br/>
              <w:t>(104.4 , 164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8</w:t>
              <w:br/>
              <w:t>(-52.5 , -2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91</w:t>
              <w:br/>
              <w:t>(3067 , 493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.5</w:t>
              <w:br/>
              <w:t>(125.3 , 173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56</w:t>
              <w:br/>
              <w:t>(3449 , 54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.6</w:t>
              <w:br/>
              <w:t>(91.2 , 135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9</w:t>
              <w:br/>
              <w:t>(-38.6 , -8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749</w:t>
              <w:br/>
              <w:t>(262240 , 3759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.5</w:t>
              <w:br/>
              <w:t>(151.6 , 194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094</w:t>
              <w:br/>
              <w:t>(180426 , 2482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.7</w:t>
              <w:br/>
              <w:t>(85.2 , 106.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4.5</w:t>
              <w:br/>
              <w:t>(-51.3 , -3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83</w:t>
              <w:br/>
              <w:t>(6548 , 107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.9</w:t>
              <w:br/>
              <w:t>(144.1 , 214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62</w:t>
              <w:br/>
              <w:t>(4737 , 86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</w:t>
              <w:br/>
              <w:t>(85.3 , 136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8</w:t>
              <w:br/>
              <w:t>(-52.2 , -1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6</w:t>
              <w:br/>
              <w:t>(424 , 9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.1</w:t>
              <w:br/>
              <w:t>(101.9 , 191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0</w:t>
              <w:br/>
              <w:t>(355 , 5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.6</w:t>
              <w:br/>
              <w:t>(72.9 , 111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9</w:t>
              <w:br/>
              <w:t>(-52 , -1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7</w:t>
              <w:br/>
              <w:t>(337 , 6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</w:t>
              <w:br/>
              <w:t>(101.7 , 151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3</w:t>
              <w:br/>
              <w:t>(451 , 77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.4</w:t>
              <w:br/>
              <w:t>(75.7 , 117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2</w:t>
              <w:br/>
              <w:t>(-41.2 , -4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67</w:t>
              <w:br/>
              <w:t>(3733 , 72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</w:t>
              <w:br/>
              <w:t>(144.7 , 318.8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29</w:t>
              <w:br/>
              <w:t>(2899 , 685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</w:t>
              <w:br/>
              <w:t>(96 , 243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3</w:t>
              <w:br/>
              <w:t>(-49.6 , 0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437</w:t>
              <w:br/>
              <w:t>(87669 , 13275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</w:t>
              <w:br/>
              <w:t>(184.7 , 264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301</w:t>
              <w:br/>
              <w:t>(39516 , 5464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.4</w:t>
              <w:br/>
              <w:t>(75.4 , 97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1.2</w:t>
              <w:br/>
              <w:t>(-68.9 , -51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170</w:t>
              <w:br/>
              <w:t>(18737 , 2583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.9</w:t>
              <w:br/>
              <w:t>(106.1 , 144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504</w:t>
              <w:br/>
              <w:t>(17976 , 2534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.9</w:t>
              <w:br/>
              <w:t>(80 , 115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</w:t>
              <w:br/>
              <w:t>(-31.6 , -11.1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27</w:t>
              <w:br/>
              <w:t>(15747 , 2048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</w:t>
              <w:br/>
              <w:t>(135.3 , 167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74</w:t>
              <w:br/>
              <w:t>(10800 , 1708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.1</w:t>
              <w:br/>
              <w:t>(78.1 , 122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4</w:t>
              <w:br/>
              <w:t>(-48 , -18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694</w:t>
              <w:br/>
              <w:t>(11759 , 1815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.6</w:t>
              <w:br/>
              <w:t>(138.4 , 19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06</w:t>
              <w:br/>
              <w:t>(7575 , 1125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.1</w:t>
              <w:br/>
              <w:t>(80.8 , 110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5</w:t>
              <w:br/>
              <w:t>(-52 , -28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01</w:t>
              <w:br/>
              <w:t>(14596 , 304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.7</w:t>
              <w:br/>
              <w:t>(118.7 , 19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24</w:t>
              <w:br/>
              <w:t>(12078 , 193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.8</w:t>
              <w:br/>
              <w:t>(80.7 , 122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8</w:t>
              <w:br/>
              <w:t>(-49.3 , -12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57</w:t>
              <w:br/>
              <w:t>(9434 , 156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</w:t>
              <w:br/>
              <w:t>(148.6 , 222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41</w:t>
              <w:br/>
              <w:t>(4519 , 69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9</w:t>
              <w:br/>
              <w:t>(67.1 , 10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2.8</w:t>
              <w:br/>
              <w:t>(-62.2 , -41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87</w:t>
              <w:br/>
              <w:t>(9865 , 192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.6</w:t>
              <w:br/>
              <w:t>(158.4 , 258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751</w:t>
              <w:br/>
              <w:t>(14809 , 281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.9</w:t>
              <w:br/>
              <w:t>(111.3 , 188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2</w:t>
              <w:br/>
              <w:t>(-45.6 , -8.3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26</w:t>
              <w:br/>
              <w:t>(8157 , 143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.2</w:t>
              <w:br/>
              <w:t>(137.6 , 21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14</w:t>
              <w:br/>
              <w:t>(5824 , 995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.8</w:t>
              <w:br/>
              <w:t>(85.9 , 129.5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2</w:t>
              <w:br/>
              <w:t>(-50.6 , -23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027</w:t>
              <w:br/>
              <w:t>(35938 , 552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.3</w:t>
              <w:br/>
              <w:t>(148 , 198.5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990</w:t>
              <w:br/>
              <w:t>(26686 , 405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.1</w:t>
              <w:br/>
              <w:t>(78.9 , 107.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6.6</w:t>
              <w:br/>
              <w:t>(-55.4 , -3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87</w:t>
              <w:br/>
              <w:t>(12114 , 222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.1</w:t>
              <w:br/>
              <w:t>(89.8 , 139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97</w:t>
              <w:br/>
              <w:t>(13088 , 205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.2</w:t>
              <w:br/>
              <w:t>(71.4 , 102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9</w:t>
              <w:br/>
              <w:t>(-39.1 , -2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94</w:t>
              <w:br/>
              <w:t>(11351 , 175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.4</w:t>
              <w:br/>
              <w:t>(151 , 201.1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90</w:t>
              <w:br/>
              <w:t>(6645 , 1004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</w:t>
              <w:br/>
              <w:t>(77.7 , 110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7.5</w:t>
              <w:br/>
              <w:t>(-58.1 , -34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187</w:t>
              <w:br/>
              <w:t>(67712 , 1093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.6</w:t>
              <w:br/>
              <w:t>(144.6 , 214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199</w:t>
              <w:br/>
              <w:t>(52715 , 816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.7</w:t>
              <w:br/>
              <w:t>(85.6 , 139.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8.7</w:t>
              <w:br/>
              <w:t>(-49.4 , -26.2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16</w:t>
              <w:br/>
              <w:t>(12933 , 2894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.6</w:t>
              <w:br/>
              <w:t>(134.6 , 230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83</w:t>
              <w:br/>
              <w:t>(10069 , 161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.5</w:t>
              <w:br/>
              <w:t>(75.9 , 109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9.3</w:t>
              <w:br/>
              <w:t>(-63.6 , -27.7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86</w:t>
              <w:br/>
              <w:t>(3685 , 678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.6</w:t>
              <w:br/>
              <w:t>(162.6 , 252.6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77</w:t>
              <w:br/>
              <w:t>(4049 , 78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.5</w:t>
              <w:br/>
              <w:t>(122.4 , 213.4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3</w:t>
              <w:br/>
              <w:t>(-39.3 , 2.5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4</w:t>
              <w:br/>
              <w:t>(1551 , 264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.3</w:t>
              <w:br/>
              <w:t>(107.6 , 169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3</w:t>
              <w:br/>
              <w:t>(1588 , 254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8</w:t>
              <w:br/>
              <w:t>(71.1 , 108.7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3</w:t>
              <w:br/>
              <w:t>(-48 , -19.9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941</w:t>
              <w:br/>
              <w:t>(43790 , 733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.7</w:t>
              <w:br/>
              <w:t>(136.4 , 230.9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646</w:t>
              <w:br/>
              <w:t>(33897 , 571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.8</w:t>
              <w:br/>
              <w:t>(83.6 , 152.6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1</w:t>
              <w:br/>
              <w:t>(-49.6 , -22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6</w:t>
              <w:br/>
              <w:t>(537 , 11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.4</w:t>
              <w:br/>
              <w:t>(128 , 216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3</w:t>
              <w:br/>
              <w:t>(261 , 5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9</w:t>
              <w:br/>
              <w:t>(60.2 , 102.3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3.4</w:t>
              <w:br/>
              <w:t>(-67.1 , -33.6)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4</w:t>
              <w:br/>
              <w:t>(660 , 10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.1</w:t>
              <w:br/>
              <w:t>(93 , 138.3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7</w:t>
              <w:br/>
              <w:t>(525 , 8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.3</w:t>
              <w:br/>
              <w:t>(59.3 , 93.8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3</w:t>
              <w:br/>
              <w:t>(-47.1 , -20.6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7:25:00Z</dcterms:created>
  <dc:creator>MY PC</dc:creator>
  <dc:description/>
  <cp:keywords/>
  <dc:language>en-US</dc:language>
  <cp:lastModifiedBy>pc</cp:lastModifiedBy>
  <dcterms:modified xsi:type="dcterms:W3CDTF">2021-08-23T07:40:00Z</dcterms:modified>
  <cp:revision>112</cp:revision>
  <dc:subject/>
  <dc:title/>
</cp:coreProperties>
</file>